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48AC1" w14:textId="6AA458B2" w:rsidR="00E668EA" w:rsidRDefault="00E668EA" w:rsidP="00B63D16">
      <w:pPr>
        <w:pStyle w:val="AuthorList"/>
        <w:spacing w:before="0" w:after="0" w:line="360" w:lineRule="auto"/>
        <w:jc w:val="center"/>
        <w:rPr>
          <w:sz w:val="32"/>
          <w:szCs w:val="32"/>
        </w:rPr>
      </w:pPr>
      <w:r>
        <w:rPr>
          <w:sz w:val="32"/>
          <w:szCs w:val="32"/>
        </w:rPr>
        <w:t>Brief Research Report</w:t>
      </w:r>
    </w:p>
    <w:p w14:paraId="5D2187C8" w14:textId="4E545F50" w:rsidR="00E668EA" w:rsidRDefault="00E668EA" w:rsidP="00724D38">
      <w:pPr>
        <w:pStyle w:val="AuthorList"/>
        <w:spacing w:before="0" w:after="0" w:line="360" w:lineRule="auto"/>
        <w:jc w:val="center"/>
        <w:rPr>
          <w:sz w:val="32"/>
          <w:szCs w:val="32"/>
        </w:rPr>
      </w:pPr>
      <w:r w:rsidRPr="00E668EA">
        <w:rPr>
          <w:sz w:val="32"/>
          <w:szCs w:val="32"/>
        </w:rPr>
        <w:t>Sex dimorphism of allergen-induced secreted proteins in murine and human lungs</w:t>
      </w:r>
    </w:p>
    <w:p w14:paraId="7D35C5D4" w14:textId="56538F7F" w:rsidR="00B63D16" w:rsidRDefault="00B63D16" w:rsidP="00B63D16">
      <w:pPr>
        <w:pStyle w:val="AuthorList"/>
        <w:spacing w:before="0" w:after="0" w:line="360" w:lineRule="auto"/>
      </w:pPr>
      <w:r>
        <w:t>Supplementary Information</w:t>
      </w:r>
    </w:p>
    <w:p w14:paraId="1D0FB017" w14:textId="77777777" w:rsidR="00B63D16" w:rsidRDefault="00B63D16" w:rsidP="00B63D16">
      <w:pPr>
        <w:pStyle w:val="AuthorList"/>
        <w:spacing w:before="0" w:after="0" w:line="360" w:lineRule="auto"/>
      </w:pPr>
    </w:p>
    <w:p w14:paraId="61FE6FFE" w14:textId="6BF5F8E5" w:rsidR="00F12C08" w:rsidRDefault="00B63D16" w:rsidP="00B63D16">
      <w:pPr>
        <w:pStyle w:val="AuthorList"/>
        <w:spacing w:before="0" w:after="0" w:line="360" w:lineRule="auto"/>
        <w:rPr>
          <w:b w:val="0"/>
        </w:rPr>
      </w:pPr>
      <w:r>
        <w:t>Supplementary Figure 1: Flow chart of workflow for western blots and data analysis.</w:t>
      </w:r>
      <w:r w:rsidRPr="009809D3">
        <w:rPr>
          <w:b w:val="0"/>
        </w:rPr>
        <w:t xml:space="preserve"> </w:t>
      </w:r>
    </w:p>
    <w:p w14:paraId="21A7178D" w14:textId="77777777" w:rsidR="00B63D16" w:rsidRDefault="00B63D16" w:rsidP="00B63D16"/>
    <w:p w14:paraId="2980C305" w14:textId="3D717A27" w:rsidR="00B63D16" w:rsidRPr="00B63D16" w:rsidRDefault="00B63D16" w:rsidP="00B63D16">
      <w:r>
        <w:rPr>
          <w:noProof/>
          <w:lang w:val="en-CA" w:eastAsia="en-CA"/>
        </w:rPr>
        <w:drawing>
          <wp:inline distT="0" distB="0" distL="0" distR="0" wp14:anchorId="45680C40" wp14:editId="15ABC5EA">
            <wp:extent cx="6208395" cy="5168265"/>
            <wp:effectExtent l="19050" t="19050" r="20955" b="133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16826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B63D16" w:rsidRPr="00B63D16" w:rsidSect="007F1A9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64851" w14:textId="77777777" w:rsidR="00B36034" w:rsidRDefault="00B36034" w:rsidP="00117666">
      <w:pPr>
        <w:spacing w:after="0"/>
      </w:pPr>
      <w:r>
        <w:separator/>
      </w:r>
    </w:p>
  </w:endnote>
  <w:endnote w:type="continuationSeparator" w:id="0">
    <w:p w14:paraId="094CFF55" w14:textId="77777777" w:rsidR="00B36034" w:rsidRDefault="00B360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3D16" w:rsidRPr="00B63D1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3D16" w:rsidRPr="00B63D1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3D16" w:rsidRPr="00B63D1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3D16" w:rsidRPr="00B63D1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80839" w14:textId="77777777" w:rsidR="00B36034" w:rsidRDefault="00B36034" w:rsidP="00117666">
      <w:pPr>
        <w:spacing w:after="0"/>
      </w:pPr>
      <w:r>
        <w:separator/>
      </w:r>
    </w:p>
  </w:footnote>
  <w:footnote w:type="continuationSeparator" w:id="0">
    <w:p w14:paraId="36151196" w14:textId="77777777" w:rsidR="00B36034" w:rsidRDefault="00B360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FFC71C4" w:rsidR="00686C9D" w:rsidRPr="00724D38" w:rsidRDefault="00724D38" w:rsidP="00724D38">
    <w:pPr>
      <w:pStyle w:val="Header"/>
      <w:jc w:val="right"/>
    </w:pPr>
    <w:r>
      <w:t xml:space="preserve">Sex dimorphism in </w:t>
    </w:r>
    <w:r w:rsidR="0064208F">
      <w:t>allergen-induced protei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1B77DF0" w:rsidR="00686C9D" w:rsidRPr="00A53000" w:rsidRDefault="00724D38" w:rsidP="00724D38">
    <w:pPr>
      <w:pStyle w:val="Header"/>
      <w:jc w:val="right"/>
    </w:pPr>
    <w:r>
      <w:t>Sex dimorphism in allergen respon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CA" w:eastAsia="en-CA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38717790">
    <w:abstractNumId w:val="0"/>
  </w:num>
  <w:num w:numId="2" w16cid:durableId="436406577">
    <w:abstractNumId w:val="13"/>
  </w:num>
  <w:num w:numId="3" w16cid:durableId="1679497478">
    <w:abstractNumId w:val="1"/>
  </w:num>
  <w:num w:numId="4" w16cid:durableId="545063564">
    <w:abstractNumId w:val="15"/>
  </w:num>
  <w:num w:numId="5" w16cid:durableId="13704557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6972110">
    <w:abstractNumId w:val="10"/>
  </w:num>
  <w:num w:numId="7" w16cid:durableId="182715277">
    <w:abstractNumId w:val="8"/>
  </w:num>
  <w:num w:numId="8" w16cid:durableId="379861908">
    <w:abstractNumId w:val="6"/>
  </w:num>
  <w:num w:numId="9" w16cid:durableId="719935585">
    <w:abstractNumId w:val="9"/>
  </w:num>
  <w:num w:numId="10" w16cid:durableId="2052797753">
    <w:abstractNumId w:val="7"/>
  </w:num>
  <w:num w:numId="11" w16cid:durableId="1589998070">
    <w:abstractNumId w:val="2"/>
  </w:num>
  <w:num w:numId="12" w16cid:durableId="652953842">
    <w:abstractNumId w:val="17"/>
  </w:num>
  <w:num w:numId="13" w16cid:durableId="950091232">
    <w:abstractNumId w:val="12"/>
  </w:num>
  <w:num w:numId="14" w16cid:durableId="95057261">
    <w:abstractNumId w:val="4"/>
  </w:num>
  <w:num w:numId="15" w16cid:durableId="25761860">
    <w:abstractNumId w:val="11"/>
  </w:num>
  <w:num w:numId="16" w16cid:durableId="762536584">
    <w:abstractNumId w:val="14"/>
  </w:num>
  <w:num w:numId="17" w16cid:durableId="64999026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3908530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09809428">
    <w:abstractNumId w:val="5"/>
  </w:num>
  <w:num w:numId="20" w16cid:durableId="410660973">
    <w:abstractNumId w:val="16"/>
  </w:num>
  <w:num w:numId="21" w16cid:durableId="302001362">
    <w:abstractNumId w:val="3"/>
  </w:num>
  <w:num w:numId="22" w16cid:durableId="52494913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55F"/>
    <w:rsid w:val="00045678"/>
    <w:rsid w:val="000458E4"/>
    <w:rsid w:val="00054562"/>
    <w:rsid w:val="000552FB"/>
    <w:rsid w:val="00063D84"/>
    <w:rsid w:val="0006636D"/>
    <w:rsid w:val="00077D53"/>
    <w:rsid w:val="00081394"/>
    <w:rsid w:val="000A3648"/>
    <w:rsid w:val="000B34BD"/>
    <w:rsid w:val="000C7E2A"/>
    <w:rsid w:val="000F4CFB"/>
    <w:rsid w:val="00117666"/>
    <w:rsid w:val="001223A7"/>
    <w:rsid w:val="00134256"/>
    <w:rsid w:val="00147395"/>
    <w:rsid w:val="001552C9"/>
    <w:rsid w:val="00161216"/>
    <w:rsid w:val="00177D84"/>
    <w:rsid w:val="00192ABB"/>
    <w:rsid w:val="001964EF"/>
    <w:rsid w:val="001B1A2C"/>
    <w:rsid w:val="001D0067"/>
    <w:rsid w:val="001D1F00"/>
    <w:rsid w:val="001D5C23"/>
    <w:rsid w:val="001D7590"/>
    <w:rsid w:val="001E4E4C"/>
    <w:rsid w:val="001F4C07"/>
    <w:rsid w:val="00220AEA"/>
    <w:rsid w:val="00223E7D"/>
    <w:rsid w:val="00226954"/>
    <w:rsid w:val="0023215E"/>
    <w:rsid w:val="0025551C"/>
    <w:rsid w:val="002629A3"/>
    <w:rsid w:val="00265660"/>
    <w:rsid w:val="00267D18"/>
    <w:rsid w:val="00271965"/>
    <w:rsid w:val="002868E2"/>
    <w:rsid w:val="002869C3"/>
    <w:rsid w:val="002936E4"/>
    <w:rsid w:val="00296B88"/>
    <w:rsid w:val="002A2853"/>
    <w:rsid w:val="002C74CA"/>
    <w:rsid w:val="002E57E2"/>
    <w:rsid w:val="002F744D"/>
    <w:rsid w:val="00303DE6"/>
    <w:rsid w:val="00310124"/>
    <w:rsid w:val="003349F6"/>
    <w:rsid w:val="003408AC"/>
    <w:rsid w:val="003544FB"/>
    <w:rsid w:val="00365D63"/>
    <w:rsid w:val="0036793B"/>
    <w:rsid w:val="00372682"/>
    <w:rsid w:val="00376CC5"/>
    <w:rsid w:val="00390BCB"/>
    <w:rsid w:val="0039693B"/>
    <w:rsid w:val="003D2F2D"/>
    <w:rsid w:val="003D4E04"/>
    <w:rsid w:val="003E12D2"/>
    <w:rsid w:val="00401590"/>
    <w:rsid w:val="00401BD9"/>
    <w:rsid w:val="0040627B"/>
    <w:rsid w:val="00422C94"/>
    <w:rsid w:val="00426C55"/>
    <w:rsid w:val="0044426C"/>
    <w:rsid w:val="0045150D"/>
    <w:rsid w:val="00463E3D"/>
    <w:rsid w:val="004645AE"/>
    <w:rsid w:val="004A2C40"/>
    <w:rsid w:val="004D0D2B"/>
    <w:rsid w:val="004D3E33"/>
    <w:rsid w:val="005250F2"/>
    <w:rsid w:val="00543005"/>
    <w:rsid w:val="00544B23"/>
    <w:rsid w:val="005957B6"/>
    <w:rsid w:val="005A0D86"/>
    <w:rsid w:val="005A1D84"/>
    <w:rsid w:val="005A37DB"/>
    <w:rsid w:val="005A70EA"/>
    <w:rsid w:val="005C3963"/>
    <w:rsid w:val="005D1840"/>
    <w:rsid w:val="005D35E4"/>
    <w:rsid w:val="005D7910"/>
    <w:rsid w:val="005E314F"/>
    <w:rsid w:val="0061143B"/>
    <w:rsid w:val="00611842"/>
    <w:rsid w:val="0062154F"/>
    <w:rsid w:val="00627BBE"/>
    <w:rsid w:val="00631A8C"/>
    <w:rsid w:val="0064208F"/>
    <w:rsid w:val="00651CA2"/>
    <w:rsid w:val="00653D60"/>
    <w:rsid w:val="0065504D"/>
    <w:rsid w:val="00660D05"/>
    <w:rsid w:val="0066592A"/>
    <w:rsid w:val="00671D9A"/>
    <w:rsid w:val="00673952"/>
    <w:rsid w:val="0067667B"/>
    <w:rsid w:val="00681821"/>
    <w:rsid w:val="00686C9D"/>
    <w:rsid w:val="0069646C"/>
    <w:rsid w:val="006A62B5"/>
    <w:rsid w:val="006B2D5B"/>
    <w:rsid w:val="006B361D"/>
    <w:rsid w:val="006B7D14"/>
    <w:rsid w:val="006C0716"/>
    <w:rsid w:val="006D5B93"/>
    <w:rsid w:val="006E0F99"/>
    <w:rsid w:val="006E141E"/>
    <w:rsid w:val="007119C7"/>
    <w:rsid w:val="00724D38"/>
    <w:rsid w:val="00725A7D"/>
    <w:rsid w:val="00727CCB"/>
    <w:rsid w:val="0073085C"/>
    <w:rsid w:val="00733784"/>
    <w:rsid w:val="00746505"/>
    <w:rsid w:val="00784128"/>
    <w:rsid w:val="00790BB3"/>
    <w:rsid w:val="00792043"/>
    <w:rsid w:val="00797EDD"/>
    <w:rsid w:val="007B0322"/>
    <w:rsid w:val="007B0EA0"/>
    <w:rsid w:val="007C0E3F"/>
    <w:rsid w:val="007C206C"/>
    <w:rsid w:val="007C5729"/>
    <w:rsid w:val="007F1A91"/>
    <w:rsid w:val="008111E4"/>
    <w:rsid w:val="0081301C"/>
    <w:rsid w:val="00816AE2"/>
    <w:rsid w:val="00817DD6"/>
    <w:rsid w:val="008360BE"/>
    <w:rsid w:val="0083678F"/>
    <w:rsid w:val="00844602"/>
    <w:rsid w:val="008629A9"/>
    <w:rsid w:val="00863208"/>
    <w:rsid w:val="00875DF0"/>
    <w:rsid w:val="00882EE3"/>
    <w:rsid w:val="0088513A"/>
    <w:rsid w:val="00893C19"/>
    <w:rsid w:val="008A3E4A"/>
    <w:rsid w:val="008D6C8D"/>
    <w:rsid w:val="008E2B54"/>
    <w:rsid w:val="008E4404"/>
    <w:rsid w:val="008E58C7"/>
    <w:rsid w:val="008F5021"/>
    <w:rsid w:val="00943573"/>
    <w:rsid w:val="00957E14"/>
    <w:rsid w:val="00971B61"/>
    <w:rsid w:val="00974CA2"/>
    <w:rsid w:val="009765CA"/>
    <w:rsid w:val="009809D3"/>
    <w:rsid w:val="00980C31"/>
    <w:rsid w:val="0099085E"/>
    <w:rsid w:val="009955FF"/>
    <w:rsid w:val="00997293"/>
    <w:rsid w:val="009C0FC9"/>
    <w:rsid w:val="009D259D"/>
    <w:rsid w:val="009E184A"/>
    <w:rsid w:val="009E6448"/>
    <w:rsid w:val="00A50D9D"/>
    <w:rsid w:val="00A53000"/>
    <w:rsid w:val="00A545C6"/>
    <w:rsid w:val="00A608C3"/>
    <w:rsid w:val="00A652D0"/>
    <w:rsid w:val="00A75F87"/>
    <w:rsid w:val="00A8760C"/>
    <w:rsid w:val="00A95D8B"/>
    <w:rsid w:val="00AB2015"/>
    <w:rsid w:val="00AC0270"/>
    <w:rsid w:val="00AC3EA3"/>
    <w:rsid w:val="00AC792D"/>
    <w:rsid w:val="00AF2373"/>
    <w:rsid w:val="00AF6234"/>
    <w:rsid w:val="00AF7A57"/>
    <w:rsid w:val="00B0410A"/>
    <w:rsid w:val="00B177D3"/>
    <w:rsid w:val="00B276C6"/>
    <w:rsid w:val="00B36034"/>
    <w:rsid w:val="00B63D16"/>
    <w:rsid w:val="00B657B8"/>
    <w:rsid w:val="00B84920"/>
    <w:rsid w:val="00B8556A"/>
    <w:rsid w:val="00BA5BBA"/>
    <w:rsid w:val="00BB786E"/>
    <w:rsid w:val="00C012A3"/>
    <w:rsid w:val="00C16F19"/>
    <w:rsid w:val="00C3299E"/>
    <w:rsid w:val="00C41FBA"/>
    <w:rsid w:val="00C502A7"/>
    <w:rsid w:val="00C52A7B"/>
    <w:rsid w:val="00C6324C"/>
    <w:rsid w:val="00C66302"/>
    <w:rsid w:val="00C679AA"/>
    <w:rsid w:val="00C724CF"/>
    <w:rsid w:val="00C73AA7"/>
    <w:rsid w:val="00C75972"/>
    <w:rsid w:val="00C82792"/>
    <w:rsid w:val="00C834B2"/>
    <w:rsid w:val="00C85558"/>
    <w:rsid w:val="00C86541"/>
    <w:rsid w:val="00C948FD"/>
    <w:rsid w:val="00CB43D5"/>
    <w:rsid w:val="00CB57A5"/>
    <w:rsid w:val="00CC76F9"/>
    <w:rsid w:val="00CD066B"/>
    <w:rsid w:val="00CD46E2"/>
    <w:rsid w:val="00CF2BC4"/>
    <w:rsid w:val="00CF7059"/>
    <w:rsid w:val="00D00D0B"/>
    <w:rsid w:val="00D02AA7"/>
    <w:rsid w:val="00D04B69"/>
    <w:rsid w:val="00D26224"/>
    <w:rsid w:val="00D537FA"/>
    <w:rsid w:val="00D5547D"/>
    <w:rsid w:val="00D62CAC"/>
    <w:rsid w:val="00D80D99"/>
    <w:rsid w:val="00D83B90"/>
    <w:rsid w:val="00D9503C"/>
    <w:rsid w:val="00DB6950"/>
    <w:rsid w:val="00DD73EF"/>
    <w:rsid w:val="00DE23E8"/>
    <w:rsid w:val="00DF00B2"/>
    <w:rsid w:val="00E0128B"/>
    <w:rsid w:val="00E02D32"/>
    <w:rsid w:val="00E24D15"/>
    <w:rsid w:val="00E64E17"/>
    <w:rsid w:val="00E661FC"/>
    <w:rsid w:val="00E668EA"/>
    <w:rsid w:val="00EA0CAB"/>
    <w:rsid w:val="00EA1642"/>
    <w:rsid w:val="00EA3D3C"/>
    <w:rsid w:val="00EB07D7"/>
    <w:rsid w:val="00EC7CC3"/>
    <w:rsid w:val="00F07DF6"/>
    <w:rsid w:val="00F12C08"/>
    <w:rsid w:val="00F3128E"/>
    <w:rsid w:val="00F40990"/>
    <w:rsid w:val="00F46351"/>
    <w:rsid w:val="00F46494"/>
    <w:rsid w:val="00F558AB"/>
    <w:rsid w:val="00F61D89"/>
    <w:rsid w:val="00F837D1"/>
    <w:rsid w:val="00F86ABB"/>
    <w:rsid w:val="00FD7648"/>
    <w:rsid w:val="00FF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2AA37891-6C92-48F5-87BB-A08A9799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Acknowledgement">
    <w:name w:val="Acknowledgement"/>
    <w:basedOn w:val="Normal"/>
    <w:rsid w:val="00724D38"/>
    <w:pPr>
      <w:spacing w:after="0"/>
      <w:ind w:left="720" w:hanging="720"/>
    </w:pPr>
    <w:rPr>
      <w:rFonts w:eastAsia="Times New Roman" w:cs="Tunga"/>
      <w:szCs w:val="24"/>
      <w:lang w:bidi="kn-IN"/>
    </w:rPr>
  </w:style>
  <w:style w:type="paragraph" w:styleId="Bibliography">
    <w:name w:val="Bibliography"/>
    <w:basedOn w:val="Normal"/>
    <w:next w:val="Normal"/>
    <w:uiPriority w:val="37"/>
    <w:unhideWhenUsed/>
    <w:rsid w:val="00724D38"/>
    <w:pPr>
      <w:tabs>
        <w:tab w:val="left" w:pos="504"/>
      </w:tabs>
      <w:ind w:left="504" w:hanging="504"/>
    </w:pPr>
  </w:style>
  <w:style w:type="table" w:styleId="LightShading">
    <w:name w:val="Light Shading"/>
    <w:basedOn w:val="TableNormal"/>
    <w:uiPriority w:val="60"/>
    <w:rsid w:val="008632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030377-1B51-48F6-9033-715EA03C8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Lucie Senn</cp:lastModifiedBy>
  <cp:revision>4</cp:revision>
  <cp:lastPrinted>2013-10-03T12:51:00Z</cp:lastPrinted>
  <dcterms:created xsi:type="dcterms:W3CDTF">2022-05-23T14:33:00Z</dcterms:created>
  <dcterms:modified xsi:type="dcterms:W3CDTF">2022-06-0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Pp9QJ6x5"/&gt;&lt;style id="http://www.zotero.org/styles/frontiers-in-immunology" hasBibliography="1" bibliographyStyleHasBeenSet="1"/&gt;&lt;prefs&gt;&lt;pref name="fieldType" value="Field"/&gt;&lt;/prefs&gt;&lt;/data&gt;</vt:lpwstr>
  </property>
</Properties>
</file>